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C0296" w14:textId="02F10975" w:rsidR="00864925" w:rsidRPr="007B5A57" w:rsidRDefault="00864925" w:rsidP="00864925">
      <w:pPr>
        <w:spacing w:after="0" w:line="480" w:lineRule="auto"/>
        <w:ind w:left="0" w:firstLine="0"/>
        <w:rPr>
          <w:rFonts w:eastAsia="新細明體"/>
          <w:color w:val="auto"/>
          <w:kern w:val="0"/>
          <w:sz w:val="20"/>
          <w:szCs w:val="20"/>
          <w:lang w:val="en"/>
        </w:rPr>
      </w:pPr>
      <w:r w:rsidRPr="007B5A57">
        <w:rPr>
          <w:rFonts w:eastAsia="新細明體"/>
          <w:b/>
          <w:bCs/>
          <w:color w:val="auto"/>
          <w:kern w:val="0"/>
          <w:sz w:val="20"/>
          <w:szCs w:val="20"/>
          <w:lang w:val="en"/>
        </w:rPr>
        <w:t>Supplementary Table</w:t>
      </w:r>
      <w:r w:rsidR="006D0B03">
        <w:rPr>
          <w:rFonts w:eastAsia="新細明體" w:hint="eastAsia"/>
          <w:b/>
          <w:bCs/>
          <w:color w:val="auto"/>
          <w:kern w:val="0"/>
          <w:sz w:val="20"/>
          <w:szCs w:val="20"/>
          <w:lang w:val="en"/>
        </w:rPr>
        <w:t xml:space="preserve"> 1</w:t>
      </w:r>
      <w:r w:rsidRPr="007B5A57">
        <w:rPr>
          <w:rFonts w:eastAsia="新細明體"/>
          <w:color w:val="auto"/>
          <w:kern w:val="0"/>
          <w:sz w:val="20"/>
          <w:szCs w:val="20"/>
          <w:lang w:val="en"/>
        </w:rPr>
        <w:t>. Clinical, diagnostic, and features of fatal cases of pediatric COVID-19 encephalitis, 2022 (n = 14)</w:t>
      </w:r>
    </w:p>
    <w:tbl>
      <w:tblPr>
        <w:tblW w:w="1311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5"/>
        <w:gridCol w:w="505"/>
        <w:gridCol w:w="713"/>
        <w:gridCol w:w="1288"/>
        <w:gridCol w:w="749"/>
        <w:gridCol w:w="1363"/>
        <w:gridCol w:w="1009"/>
        <w:gridCol w:w="976"/>
        <w:gridCol w:w="1119"/>
        <w:gridCol w:w="1181"/>
        <w:gridCol w:w="1561"/>
        <w:gridCol w:w="1815"/>
      </w:tblGrid>
      <w:tr w:rsidR="00864925" w:rsidRPr="00E71B9F" w14:paraId="61946A37" w14:textId="77777777" w:rsidTr="00C8116A">
        <w:trPr>
          <w:trHeight w:val="1056"/>
        </w:trPr>
        <w:tc>
          <w:tcPr>
            <w:tcW w:w="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DC3658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Case No.</w:t>
            </w:r>
          </w:p>
        </w:tc>
        <w:tc>
          <w:tcPr>
            <w:tcW w:w="5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1D9F9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Sex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F501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Age (years)</w:t>
            </w:r>
          </w:p>
        </w:tc>
        <w:tc>
          <w:tcPr>
            <w:tcW w:w="12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0A16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Underlying conditions</w:t>
            </w:r>
          </w:p>
        </w:tc>
        <w:tc>
          <w:tcPr>
            <w:tcW w:w="7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DC458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COVID-19 vaccine (dose)</w:t>
            </w:r>
          </w:p>
        </w:tc>
        <w:tc>
          <w:tcPr>
            <w:tcW w:w="13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20D4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Clinical Presentation</w:t>
            </w:r>
          </w:p>
        </w:tc>
        <w:tc>
          <w:tcPr>
            <w:tcW w:w="10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353A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D</w:t>
            </w:r>
            <w:r>
              <w:rPr>
                <w:b/>
                <w:bCs/>
                <w:sz w:val="18"/>
              </w:rPr>
              <w:t>ays</w:t>
            </w:r>
            <w:r>
              <w:rPr>
                <w:rFonts w:asciiTheme="minorEastAsia" w:eastAsiaTheme="minorEastAsia" w:hAnsiTheme="minorEastAsia" w:hint="eastAsia"/>
                <w:b/>
                <w:bCs/>
                <w:sz w:val="18"/>
              </w:rPr>
              <w:t xml:space="preserve"> </w:t>
            </w:r>
            <w:r>
              <w:rPr>
                <w:b/>
                <w:bCs/>
                <w:sz w:val="18"/>
              </w:rPr>
              <w:t>from</w:t>
            </w:r>
            <w:r>
              <w:rPr>
                <w:rFonts w:asciiTheme="minorEastAsia" w:eastAsiaTheme="minorEastAsia" w:hAnsiTheme="minorEastAsia" w:hint="eastAsia"/>
                <w:b/>
                <w:bCs/>
                <w:sz w:val="18"/>
              </w:rPr>
              <w:t xml:space="preserve"> </w:t>
            </w:r>
            <w:r>
              <w:rPr>
                <w:b/>
                <w:bCs/>
                <w:sz w:val="18"/>
              </w:rPr>
              <w:t>onset</w:t>
            </w:r>
            <w:r>
              <w:rPr>
                <w:rFonts w:asciiTheme="minorEastAsia" w:eastAsiaTheme="minorEastAsia" w:hAnsiTheme="minorEastAsia" w:hint="eastAsia"/>
                <w:b/>
                <w:bCs/>
                <w:sz w:val="18"/>
              </w:rPr>
              <w:t xml:space="preserve"> </w:t>
            </w:r>
            <w:r>
              <w:rPr>
                <w:b/>
                <w:bCs/>
                <w:sz w:val="18"/>
              </w:rPr>
              <w:t>to</w:t>
            </w:r>
            <w:r>
              <w:rPr>
                <w:rFonts w:asciiTheme="minorEastAsia" w:eastAsiaTheme="minorEastAsia" w:hAnsiTheme="minorEastAsia" w:hint="eastAsia"/>
                <w:b/>
                <w:bCs/>
                <w:sz w:val="18"/>
              </w:rPr>
              <w:t xml:space="preserve"> </w:t>
            </w:r>
            <w:r>
              <w:rPr>
                <w:b/>
                <w:bCs/>
                <w:sz w:val="18"/>
              </w:rPr>
              <w:t>death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DDE4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Brighton diagnostic certainty</w:t>
            </w:r>
          </w:p>
        </w:tc>
        <w:tc>
          <w:tcPr>
            <w:tcW w:w="1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4254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Neuroimage findings (CT/MRI)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95E695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EEG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BD64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Neurologic complications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17DD5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b/>
                <w:bCs/>
                <w:sz w:val="18"/>
              </w:rPr>
            </w:pPr>
            <w:r w:rsidRPr="00E71B9F">
              <w:rPr>
                <w:b/>
                <w:bCs/>
                <w:sz w:val="18"/>
              </w:rPr>
              <w:t>Other complications</w:t>
            </w:r>
          </w:p>
        </w:tc>
      </w:tr>
      <w:tr w:rsidR="00864925" w:rsidRPr="00E71B9F" w14:paraId="4D0AF7AB" w14:textId="77777777" w:rsidTr="00C8116A">
        <w:trPr>
          <w:trHeight w:val="104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BB9E9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C0D6A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F8D5C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2D59A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D638C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4C4E6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seizure, dyspne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F69B7A4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B6D4B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0B248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863EA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1DF85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stem encephalitis and acute diffuse cerebral edem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CDD90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DIC</w:t>
            </w:r>
          </w:p>
        </w:tc>
      </w:tr>
      <w:tr w:rsidR="00864925" w:rsidRPr="00E71B9F" w14:paraId="2D585F3C" w14:textId="77777777" w:rsidTr="00C8116A">
        <w:trPr>
          <w:trHeight w:val="1566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4213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9C69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022E3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747E3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BF1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618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convulsion, rhinorrhea, cough, visual hallucin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F2F0A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1</w:t>
            </w:r>
            <w:r>
              <w:rPr>
                <w:rFonts w:eastAsiaTheme="minorEastAsia"/>
                <w:sz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78E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75A29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AB6B9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E3A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933E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 xml:space="preserve">Septic shock with multiple organ dysfunction, acute fulminant hepatitis </w:t>
            </w:r>
          </w:p>
        </w:tc>
      </w:tr>
      <w:tr w:rsidR="00864925" w:rsidRPr="00E71B9F" w14:paraId="15DA8AFE" w14:textId="77777777" w:rsidTr="00C8116A">
        <w:trPr>
          <w:trHeight w:val="782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4A5D7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F12BF8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30C5B3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1D407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3FDAC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B9805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convuls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E7DD809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D5ABD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2EE18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8FB4C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D16952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ANE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65AE3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 xml:space="preserve"> Multiple organ dysfunction</w:t>
            </w:r>
          </w:p>
        </w:tc>
      </w:tr>
      <w:tr w:rsidR="00864925" w:rsidRPr="00E71B9F" w14:paraId="38337008" w14:textId="77777777" w:rsidTr="00C8116A">
        <w:trPr>
          <w:trHeight w:val="1566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2FF85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4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9BE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7FB2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3DE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33B08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C99D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seizure, vomiting, cough, visual hallucin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7AC11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100E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BCFE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440E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B22F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9DD1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 xml:space="preserve"> Multiple organ dysfunction, ventricular tachycardia, pneumonia</w:t>
            </w:r>
          </w:p>
        </w:tc>
      </w:tr>
      <w:tr w:rsidR="00864925" w:rsidRPr="00E71B9F" w14:paraId="133A435A" w14:textId="77777777" w:rsidTr="00C8116A">
        <w:trPr>
          <w:trHeight w:val="104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5DB0F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5B885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B494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87EFE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0C58F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BD33C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general weaknes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0790AEC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A4FC9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7A11A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ANEC, with brainstem, tha</w:t>
            </w:r>
            <w:r w:rsidRPr="00E71B9F">
              <w:rPr>
                <w:rFonts w:hint="eastAsia"/>
                <w:sz w:val="18"/>
              </w:rPr>
              <w:t>la</w:t>
            </w:r>
            <w:r w:rsidRPr="00E71B9F">
              <w:rPr>
                <w:sz w:val="18"/>
              </w:rPr>
              <w:t>mi involvement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05133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BFA229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 xml:space="preserve"> ANEC with neurogenic shock and CD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BCF61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Acute hepatitis, gastrointestinal hemorrhage</w:t>
            </w:r>
          </w:p>
        </w:tc>
      </w:tr>
      <w:tr w:rsidR="00864925" w:rsidRPr="00E71B9F" w14:paraId="1D8CCCF9" w14:textId="77777777" w:rsidTr="00C8116A">
        <w:trPr>
          <w:trHeight w:val="130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897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590A5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FD08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9F5C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Asthma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720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582D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ataxi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94BF2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8</w:t>
            </w:r>
            <w:r>
              <w:rPr>
                <w:rFonts w:eastAsiaTheme="minorEastAsia"/>
                <w:sz w:val="18"/>
              </w:rPr>
              <w:t>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35495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D7E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, ADEM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6C76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Electroclinical seizures and focal epileptiform dischar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C8D3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Hemorrhagic ADEM, brainstem injury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45C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Urinary tract infection</w:t>
            </w:r>
          </w:p>
        </w:tc>
      </w:tr>
      <w:tr w:rsidR="00864925" w:rsidRPr="00E71B9F" w14:paraId="795F5784" w14:textId="77777777" w:rsidTr="00C8116A">
        <w:trPr>
          <w:trHeight w:val="104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A03DD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lastRenderedPageBreak/>
              <w:t>#7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70D1E5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311CE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2E942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brile convulsion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7360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E150F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seizure, letharg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AEAD437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DC1155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E91AB1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5C861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8FFA5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CD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82BB7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Acute hepatitis, acute kidney injury, gastrointestinal hemorrhage</w:t>
            </w:r>
          </w:p>
        </w:tc>
      </w:tr>
      <w:tr w:rsidR="00864925" w:rsidRPr="00E71B9F" w14:paraId="7C51B725" w14:textId="77777777" w:rsidTr="00C8116A">
        <w:trPr>
          <w:trHeight w:val="130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4A4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8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723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7B7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DD1F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5C0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43EE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seizur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F12FD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86EA5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77A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Suspicious faint lower density changes in midbrain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FEEA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2495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stem encephalitis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5B7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Pneumonia, shock</w:t>
            </w:r>
          </w:p>
        </w:tc>
      </w:tr>
      <w:tr w:rsidR="00864925" w:rsidRPr="00E71B9F" w14:paraId="0F471291" w14:textId="77777777" w:rsidTr="00C8116A">
        <w:trPr>
          <w:trHeight w:val="104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EBF003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63A0B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1A8A5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939117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Developmental delay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05D2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4E33189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dyspnea, diarrhe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6AF0125C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6FD391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B8460A8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Low density changes of bilateral thalami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7CC81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Profound cerebral dysfunc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145FD5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ulminant encephalitis with cerebral edema and CDI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AD73F9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Acute myocarditis, acute hepatitis, acute kidney injury, DIC, sepsis</w:t>
            </w:r>
          </w:p>
        </w:tc>
      </w:tr>
      <w:tr w:rsidR="00864925" w:rsidRPr="00E71B9F" w14:paraId="11F76BEB" w14:textId="77777777" w:rsidTr="00C8116A">
        <w:trPr>
          <w:trHeight w:val="130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008F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1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A4D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D60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6B9D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EA1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44A0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</w:t>
            </w:r>
            <w:r w:rsidRPr="00E71B9F">
              <w:rPr>
                <w:rFonts w:hint="eastAsia"/>
                <w:sz w:val="18"/>
              </w:rPr>
              <w:t>c</w:t>
            </w:r>
            <w:r w:rsidRPr="00E71B9F">
              <w:rPr>
                <w:sz w:val="18"/>
              </w:rPr>
              <w:t>iousness, irritabilit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966DA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C33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CDEF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Suspect small size of the bilateral lateral ventricles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15B6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B68E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_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8AB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 xml:space="preserve">Pneumonia, </w:t>
            </w:r>
            <w:proofErr w:type="spellStart"/>
            <w:r w:rsidRPr="00E71B9F">
              <w:rPr>
                <w:sz w:val="18"/>
              </w:rPr>
              <w:t>hyperammonemic</w:t>
            </w:r>
            <w:proofErr w:type="spellEnd"/>
            <w:r w:rsidRPr="00E71B9F">
              <w:rPr>
                <w:sz w:val="18"/>
              </w:rPr>
              <w:t xml:space="preserve"> encephalopathy</w:t>
            </w:r>
          </w:p>
        </w:tc>
      </w:tr>
      <w:tr w:rsidR="00864925" w:rsidRPr="00E71B9F" w14:paraId="2FFFD072" w14:textId="77777777" w:rsidTr="00C8116A">
        <w:trPr>
          <w:trHeight w:val="130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F3DD4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BDA0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675EE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B1D95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EC4C8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3FBF9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cough, diarrhe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8A6C046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02B404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4CDD2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Suspect encephalitis in left medial temporal lob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DCCC4F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3ADCAA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_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43E04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Shock</w:t>
            </w:r>
          </w:p>
        </w:tc>
      </w:tr>
      <w:tr w:rsidR="00864925" w:rsidRPr="00E71B9F" w14:paraId="30F5FD55" w14:textId="77777777" w:rsidTr="00C8116A">
        <w:trPr>
          <w:trHeight w:val="1305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785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1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23E2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65F8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AD3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DF3D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F74D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cough, rhinorrhea, vomiting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31741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FF1B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85F1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ANEC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56B0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875D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 xml:space="preserve">ANEC, severe dysautonomia and </w:t>
            </w:r>
            <w:proofErr w:type="spellStart"/>
            <w:r w:rsidRPr="00E71B9F">
              <w:rPr>
                <w:sz w:val="18"/>
              </w:rPr>
              <w:t>uncal</w:t>
            </w:r>
            <w:proofErr w:type="spellEnd"/>
            <w:r w:rsidRPr="00E71B9F">
              <w:rPr>
                <w:sz w:val="18"/>
              </w:rPr>
              <w:t xml:space="preserve"> herniatio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D81B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Multiple organ dysfunction, shock</w:t>
            </w:r>
          </w:p>
        </w:tc>
      </w:tr>
      <w:tr w:rsidR="00864925" w:rsidRPr="00E71B9F" w14:paraId="249E8438" w14:textId="77777777" w:rsidTr="00C8116A">
        <w:trPr>
          <w:trHeight w:val="1044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04740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#1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E41BB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M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7256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4329A90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605E5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10A3F2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seizur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96E616A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A9C0BEF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827D0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027D8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95BEA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CDI, brain edema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C062E3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Shock, upper gastrointestinal hemorrhage, pneumonia</w:t>
            </w:r>
          </w:p>
        </w:tc>
      </w:tr>
      <w:tr w:rsidR="00864925" w:rsidRPr="00E71B9F" w14:paraId="6E2DD1D5" w14:textId="77777777" w:rsidTr="00C8116A">
        <w:trPr>
          <w:trHeight w:val="1317"/>
        </w:trPr>
        <w:tc>
          <w:tcPr>
            <w:tcW w:w="83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432571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lastRenderedPageBreak/>
              <w:t>#1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005CBB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M</w:t>
            </w:r>
          </w:p>
        </w:tc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F2555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1AC0C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F22B57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5806D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Fever, altered consciousness, seizure, abdominal pain, vomiting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5CC8495" w14:textId="77777777" w:rsidR="00864925" w:rsidRPr="00CC7B76" w:rsidRDefault="00864925" w:rsidP="00C8116A">
            <w:pPr>
              <w:spacing w:after="0" w:line="240" w:lineRule="auto"/>
              <w:ind w:left="0" w:firstLine="0"/>
              <w:rPr>
                <w:rFonts w:eastAsiaTheme="minorEastAsia"/>
                <w:sz w:val="18"/>
              </w:rPr>
            </w:pPr>
            <w:r>
              <w:rPr>
                <w:rFonts w:eastAsiaTheme="minorEastAsia" w:hint="eastAsia"/>
                <w:sz w:val="18"/>
              </w:rPr>
              <w:t>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6F756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B625A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Brain edema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08F4CE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Not performed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A46213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CDI, brain edem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32134" w14:textId="77777777" w:rsidR="00864925" w:rsidRPr="00E71B9F" w:rsidRDefault="00864925" w:rsidP="00C8116A">
            <w:pPr>
              <w:spacing w:after="0" w:line="240" w:lineRule="auto"/>
              <w:ind w:left="0" w:firstLine="0"/>
              <w:rPr>
                <w:sz w:val="18"/>
              </w:rPr>
            </w:pPr>
            <w:r w:rsidRPr="00E71B9F">
              <w:rPr>
                <w:sz w:val="18"/>
              </w:rPr>
              <w:t>Pneumonia, acute pulmonary edema, shock, acute kidney injury, DIC</w:t>
            </w:r>
          </w:p>
        </w:tc>
      </w:tr>
    </w:tbl>
    <w:p w14:paraId="6ED7C1A7" w14:textId="77777777" w:rsidR="00864925" w:rsidRPr="0028753D" w:rsidRDefault="002D7570" w:rsidP="00864925">
      <w:pPr>
        <w:suppressLineNumbers/>
        <w:spacing w:after="0" w:line="240" w:lineRule="auto"/>
        <w:ind w:left="0" w:firstLine="0"/>
      </w:pPr>
      <w:sdt>
        <w:sdtPr>
          <w:tag w:val="goog_rdk_1397"/>
          <w:id w:val="-535806314"/>
        </w:sdtPr>
        <w:sdtEndPr/>
        <w:sdtContent>
          <w:r w:rsidR="00864925">
            <w:rPr>
              <w:sz w:val="20"/>
              <w:szCs w:val="20"/>
            </w:rPr>
            <w:t>ADM, acute disseminated encephalomyelitis; ANEC, acute necrotizing encephalopathy of childhood; CDI, central diabetes insipidus; CT, computed tomography; DIC, disseminated intravascular coagulation; EEG, electroencephalography; MRI, magnetic resonance imaging.</w:t>
          </w:r>
        </w:sdtContent>
      </w:sdt>
    </w:p>
    <w:p w14:paraId="574AF83C" w14:textId="77777777" w:rsidR="001729D2" w:rsidRPr="00864925" w:rsidRDefault="001729D2"/>
    <w:sectPr w:rsidR="001729D2" w:rsidRPr="00864925" w:rsidSect="00B3072A">
      <w:pgSz w:w="16838" w:h="11906" w:orient="landscape"/>
      <w:pgMar w:top="1015" w:right="1440" w:bottom="1389" w:left="1633" w:header="720" w:footer="102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925"/>
    <w:rsid w:val="00022E81"/>
    <w:rsid w:val="00131AD2"/>
    <w:rsid w:val="001729D2"/>
    <w:rsid w:val="002D7570"/>
    <w:rsid w:val="00447A46"/>
    <w:rsid w:val="006D0B03"/>
    <w:rsid w:val="0086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4F0B"/>
  <w15:chartTrackingRefBased/>
  <w15:docId w15:val="{B6FA597A-4CDB-40E0-A909-F487B81F5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4925"/>
    <w:pPr>
      <w:spacing w:after="5" w:line="250" w:lineRule="auto"/>
      <w:ind w:left="435" w:hanging="10"/>
    </w:pPr>
    <w:rPr>
      <w:rFonts w:ascii="Arial" w:eastAsia="Arial" w:hAnsi="Arial" w:cs="Arial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珮娟 趙</dc:creator>
  <cp:keywords/>
  <dc:description/>
  <cp:lastModifiedBy>珮娟 趙</cp:lastModifiedBy>
  <cp:revision>2</cp:revision>
  <dcterms:created xsi:type="dcterms:W3CDTF">2026-03-18T01:10:00Z</dcterms:created>
  <dcterms:modified xsi:type="dcterms:W3CDTF">2026-03-18T01:10:00Z</dcterms:modified>
</cp:coreProperties>
</file>